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9C4056" w14:textId="5A5E3458" w:rsidR="00AA230E" w:rsidRDefault="00114706" w:rsidP="00AA230E">
      <w:r w:rsidRPr="00114706">
        <w:rPr>
          <w:b/>
          <w:bCs/>
        </w:rPr>
        <w:t xml:space="preserve">S4 </w:t>
      </w:r>
      <w:r w:rsidR="00AA230E" w:rsidRPr="00114706">
        <w:rPr>
          <w:b/>
          <w:bCs/>
        </w:rPr>
        <w:t xml:space="preserve">Table. Distances between gene orders of LCBs (generated in MAUVE) of </w:t>
      </w:r>
      <w:proofErr w:type="spellStart"/>
      <w:r w:rsidR="00AA230E" w:rsidRPr="00114706">
        <w:rPr>
          <w:b/>
          <w:bCs/>
        </w:rPr>
        <w:t>thalassiosiroid</w:t>
      </w:r>
      <w:proofErr w:type="spellEnd"/>
      <w:r w:rsidR="00AA230E" w:rsidRPr="00114706">
        <w:rPr>
          <w:b/>
          <w:bCs/>
        </w:rPr>
        <w:t xml:space="preserve"> diatoms calculated using GRIMM. </w:t>
      </w:r>
      <w:r w:rsidR="00AA230E" w:rsidRPr="002A4D73">
        <w:t xml:space="preserve">Smaller values indicate more </w:t>
      </w:r>
      <w:bookmarkStart w:id="0" w:name="_GoBack"/>
      <w:bookmarkEnd w:id="0"/>
      <w:r w:rsidR="00AA230E" w:rsidRPr="002A4D73">
        <w:t>similar gene order.</w:t>
      </w:r>
    </w:p>
    <w:tbl>
      <w:tblPr>
        <w:tblW w:w="56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50"/>
        <w:gridCol w:w="630"/>
        <w:gridCol w:w="630"/>
        <w:gridCol w:w="630"/>
        <w:gridCol w:w="630"/>
        <w:gridCol w:w="360"/>
        <w:gridCol w:w="360"/>
      </w:tblGrid>
      <w:tr w:rsidR="00AA230E" w:rsidRPr="002A4D73" w14:paraId="4BA1EA4E" w14:textId="77777777" w:rsidTr="00D96E4C">
        <w:trPr>
          <w:trHeight w:val="1393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5CDE5D" w14:textId="77777777" w:rsidR="00AA230E" w:rsidRPr="002A4D73" w:rsidRDefault="00AA230E" w:rsidP="00D96E4C"/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bottom"/>
            <w:hideMark/>
          </w:tcPr>
          <w:p w14:paraId="31CB5553" w14:textId="77777777" w:rsidR="00AA230E" w:rsidRPr="002A4D73" w:rsidRDefault="00AA230E" w:rsidP="00D96E4C"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Roundia</w:t>
            </w:r>
            <w:proofErr w:type="spellEnd"/>
            <w:r w:rsidRPr="002A4D73">
              <w:rPr>
                <w:i/>
                <w:iCs/>
              </w:rPr>
              <w:t xml:space="preserve"> </w:t>
            </w:r>
          </w:p>
          <w:p w14:paraId="60952C30" w14:textId="77777777" w:rsidR="00AA230E" w:rsidRPr="002A4D73" w:rsidRDefault="00AA230E" w:rsidP="00D96E4C"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cardiophor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bottom"/>
            <w:hideMark/>
          </w:tcPr>
          <w:p w14:paraId="55CD21E0" w14:textId="77777777" w:rsidR="00AA230E" w:rsidRPr="002A4D73" w:rsidRDefault="00AA230E" w:rsidP="00D96E4C"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Thalassiosira</w:t>
            </w:r>
            <w:proofErr w:type="spellEnd"/>
            <w:r w:rsidRPr="002A4D73">
              <w:rPr>
                <w:i/>
                <w:iCs/>
              </w:rPr>
              <w:t xml:space="preserve"> </w:t>
            </w:r>
          </w:p>
          <w:p w14:paraId="3999728E" w14:textId="77777777" w:rsidR="00AA230E" w:rsidRPr="002A4D73" w:rsidRDefault="00AA230E" w:rsidP="00D96E4C"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weis</w:t>
            </w:r>
            <w:r>
              <w:rPr>
                <w:i/>
                <w:iCs/>
              </w:rPr>
              <w:t>s</w:t>
            </w:r>
            <w:r w:rsidRPr="002A4D73">
              <w:rPr>
                <w:i/>
                <w:iCs/>
              </w:rPr>
              <w:t>flogi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bottom"/>
            <w:hideMark/>
          </w:tcPr>
          <w:p w14:paraId="4ECC85CE" w14:textId="77777777" w:rsidR="00AA230E" w:rsidRPr="002A4D73" w:rsidRDefault="00AA230E" w:rsidP="00D96E4C">
            <w:r w:rsidRPr="002A4D73">
              <w:rPr>
                <w:i/>
                <w:iCs/>
              </w:rPr>
              <w:t xml:space="preserve"> Cyclotella </w:t>
            </w:r>
            <w:r w:rsidRPr="002A4D73">
              <w:t xml:space="preserve">sp. </w:t>
            </w:r>
          </w:p>
          <w:p w14:paraId="17360FF9" w14:textId="77777777" w:rsidR="00AA230E" w:rsidRPr="002A4D73" w:rsidRDefault="00AA230E" w:rsidP="00D96E4C">
            <w:r w:rsidRPr="002A4D73">
              <w:t xml:space="preserve"> L04_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bottom"/>
            <w:hideMark/>
          </w:tcPr>
          <w:p w14:paraId="100F78A9" w14:textId="77777777" w:rsidR="00AA230E" w:rsidRPr="002A4D73" w:rsidRDefault="00AA230E" w:rsidP="00D96E4C">
            <w:r w:rsidRPr="002A4D73">
              <w:rPr>
                <w:i/>
                <w:iCs/>
              </w:rPr>
              <w:t xml:space="preserve"> Cyclotella </w:t>
            </w:r>
            <w:r w:rsidRPr="002A4D73">
              <w:t xml:space="preserve">sp. </w:t>
            </w:r>
          </w:p>
          <w:p w14:paraId="3C949D86" w14:textId="77777777" w:rsidR="00AA230E" w:rsidRPr="002A4D73" w:rsidRDefault="00AA230E" w:rsidP="00D96E4C">
            <w:r w:rsidRPr="002A4D73">
              <w:t xml:space="preserve"> W03_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bottom"/>
            <w:hideMark/>
          </w:tcPr>
          <w:p w14:paraId="2C6BE503" w14:textId="77777777" w:rsidR="00AA230E" w:rsidRPr="002A4D73" w:rsidRDefault="00AA230E" w:rsidP="00D96E4C">
            <w:r w:rsidRPr="002A4D73">
              <w:rPr>
                <w:i/>
                <w:iCs/>
              </w:rPr>
              <w:t xml:space="preserve"> C. nan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textDirection w:val="btLr"/>
            <w:vAlign w:val="bottom"/>
            <w:hideMark/>
          </w:tcPr>
          <w:p w14:paraId="423D7AEF" w14:textId="77777777" w:rsidR="00AA230E" w:rsidRPr="002A4D73" w:rsidRDefault="00AA230E" w:rsidP="00D96E4C">
            <w:r w:rsidRPr="002A4D73">
              <w:rPr>
                <w:i/>
                <w:iCs/>
              </w:rPr>
              <w:t xml:space="preserve"> T. </w:t>
            </w:r>
            <w:proofErr w:type="spellStart"/>
            <w:r w:rsidRPr="002A4D73">
              <w:rPr>
                <w:i/>
                <w:iCs/>
              </w:rPr>
              <w:t>oceanica</w:t>
            </w:r>
            <w:proofErr w:type="spellEnd"/>
          </w:p>
        </w:tc>
      </w:tr>
      <w:tr w:rsidR="00AA230E" w:rsidRPr="002A4D73" w14:paraId="4EEA8F04" w14:textId="77777777" w:rsidTr="00D96E4C">
        <w:trPr>
          <w:trHeight w:val="249"/>
        </w:trPr>
        <w:tc>
          <w:tcPr>
            <w:tcW w:w="2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A6971E" w14:textId="77777777" w:rsidR="00AA230E" w:rsidRPr="002A4D73" w:rsidRDefault="00AA230E" w:rsidP="00D96E4C">
            <w:proofErr w:type="spellStart"/>
            <w:r w:rsidRPr="002A4D73">
              <w:rPr>
                <w:i/>
                <w:iCs/>
              </w:rPr>
              <w:t>Roundia</w:t>
            </w:r>
            <w:proofErr w:type="spellEnd"/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cardiophor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001924" w14:textId="77777777" w:rsidR="00AA230E" w:rsidRPr="002A4D73" w:rsidRDefault="00AA230E" w:rsidP="00D96E4C">
            <w:pPr>
              <w:jc w:val="center"/>
            </w:pPr>
            <w: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D1393D" w14:textId="77777777" w:rsidR="00AA230E" w:rsidRPr="002A4D73" w:rsidRDefault="00AA230E" w:rsidP="00D96E4C">
            <w:pPr>
              <w:jc w:val="center"/>
            </w:pPr>
            <w:r w:rsidRPr="002A4D73">
              <w:t>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8DDE16" w14:textId="77777777" w:rsidR="00AA230E" w:rsidRPr="002A4D73" w:rsidRDefault="00AA230E" w:rsidP="00D96E4C">
            <w:pPr>
              <w:jc w:val="center"/>
            </w:pPr>
            <w:r w:rsidRPr="002A4D73"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8DAE75" w14:textId="77777777" w:rsidR="00AA230E" w:rsidRPr="002A4D73" w:rsidRDefault="00AA230E" w:rsidP="00D96E4C">
            <w:pPr>
              <w:jc w:val="center"/>
            </w:pPr>
            <w:r w:rsidRPr="002A4D73">
              <w:t>1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6AAEC0" w14:textId="77777777" w:rsidR="00AA230E" w:rsidRPr="002A4D73" w:rsidRDefault="00AA230E" w:rsidP="00D96E4C">
            <w:pPr>
              <w:jc w:val="center"/>
            </w:pPr>
            <w:r w:rsidRPr="002A4D73">
              <w:t>0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BEB320" w14:textId="77777777" w:rsidR="00AA230E" w:rsidRPr="002A4D73" w:rsidRDefault="00AA230E" w:rsidP="00D96E4C">
            <w:pPr>
              <w:jc w:val="center"/>
            </w:pPr>
            <w:r w:rsidRPr="002A4D73">
              <w:rPr>
                <w:lang w:val="cs-CZ"/>
              </w:rPr>
              <w:t>11</w:t>
            </w:r>
          </w:p>
        </w:tc>
      </w:tr>
      <w:tr w:rsidR="00AA230E" w:rsidRPr="002A4D73" w14:paraId="08E7DCB9" w14:textId="77777777" w:rsidTr="00D96E4C">
        <w:trPr>
          <w:trHeight w:val="214"/>
        </w:trPr>
        <w:tc>
          <w:tcPr>
            <w:tcW w:w="2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7D75BB" w14:textId="77777777" w:rsidR="00AA230E" w:rsidRPr="002A4D73" w:rsidRDefault="00AA230E" w:rsidP="00D96E4C">
            <w:proofErr w:type="spellStart"/>
            <w:r w:rsidRPr="002A4D73">
              <w:rPr>
                <w:i/>
                <w:iCs/>
              </w:rPr>
              <w:t>Thalassiosira</w:t>
            </w:r>
            <w:proofErr w:type="spellEnd"/>
            <w:r w:rsidRPr="002A4D73">
              <w:rPr>
                <w:i/>
                <w:iCs/>
              </w:rPr>
              <w:t xml:space="preserve"> </w:t>
            </w:r>
            <w:proofErr w:type="spellStart"/>
            <w:r w:rsidRPr="002A4D73">
              <w:rPr>
                <w:i/>
                <w:iCs/>
              </w:rPr>
              <w:t>wei</w:t>
            </w:r>
            <w:r>
              <w:rPr>
                <w:i/>
                <w:iCs/>
              </w:rPr>
              <w:t>s</w:t>
            </w:r>
            <w:r w:rsidRPr="002A4D73">
              <w:rPr>
                <w:i/>
                <w:iCs/>
              </w:rPr>
              <w:t>sflogii</w:t>
            </w:r>
            <w:proofErr w:type="spellEnd"/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1A4247" w14:textId="77777777" w:rsidR="00AA230E" w:rsidRPr="002A4D73" w:rsidRDefault="00AA230E" w:rsidP="00D96E4C">
            <w:pPr>
              <w:jc w:val="center"/>
            </w:pPr>
            <w:r w:rsidRPr="002A4D73">
              <w:t>0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6D723C" w14:textId="77777777" w:rsidR="00AA230E" w:rsidRPr="002A4D73" w:rsidRDefault="00AA230E" w:rsidP="00D96E4C">
            <w:pPr>
              <w:jc w:val="center"/>
            </w:pPr>
            <w:r>
              <w:t>-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C45CD6" w14:textId="77777777" w:rsidR="00AA230E" w:rsidRPr="002A4D73" w:rsidRDefault="00AA230E" w:rsidP="00D96E4C">
            <w:pPr>
              <w:jc w:val="center"/>
            </w:pPr>
            <w:r w:rsidRPr="002A4D73">
              <w:t>1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2A4CF2" w14:textId="77777777" w:rsidR="00AA230E" w:rsidRPr="002A4D73" w:rsidRDefault="00AA230E" w:rsidP="00D96E4C">
            <w:pPr>
              <w:jc w:val="center"/>
            </w:pPr>
            <w:r w:rsidRPr="002A4D73">
              <w:t>1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D6932B" w14:textId="77777777" w:rsidR="00AA230E" w:rsidRPr="002A4D73" w:rsidRDefault="00AA230E" w:rsidP="00D96E4C">
            <w:pPr>
              <w:jc w:val="center"/>
            </w:pPr>
            <w:r w:rsidRPr="002A4D73">
              <w:t>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D89563" w14:textId="77777777" w:rsidR="00AA230E" w:rsidRPr="002A4D73" w:rsidRDefault="00AA230E" w:rsidP="00D96E4C">
            <w:pPr>
              <w:jc w:val="center"/>
            </w:pPr>
            <w:r w:rsidRPr="002A4D73">
              <w:rPr>
                <w:lang w:val="cs-CZ"/>
              </w:rPr>
              <w:t>11</w:t>
            </w:r>
          </w:p>
        </w:tc>
      </w:tr>
      <w:tr w:rsidR="00AA230E" w:rsidRPr="002A4D73" w14:paraId="51EC4050" w14:textId="77777777" w:rsidTr="00D96E4C">
        <w:trPr>
          <w:trHeight w:val="196"/>
        </w:trPr>
        <w:tc>
          <w:tcPr>
            <w:tcW w:w="2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0B4BF2" w14:textId="77777777" w:rsidR="00AA230E" w:rsidRPr="002A4D73" w:rsidRDefault="00AA230E" w:rsidP="00D96E4C">
            <w:r w:rsidRPr="002A4D73">
              <w:rPr>
                <w:i/>
                <w:iCs/>
              </w:rPr>
              <w:t xml:space="preserve">Cyclotella </w:t>
            </w:r>
            <w:r w:rsidRPr="002A4D73">
              <w:t>sp. L04_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6D593B" w14:textId="77777777" w:rsidR="00AA230E" w:rsidRPr="002A4D73" w:rsidRDefault="00AA230E" w:rsidP="00D96E4C">
            <w:pPr>
              <w:jc w:val="center"/>
            </w:pPr>
            <w:r w:rsidRPr="002A4D73">
              <w:t>1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050FDC" w14:textId="77777777" w:rsidR="00AA230E" w:rsidRPr="002A4D73" w:rsidRDefault="00AA230E" w:rsidP="00D96E4C">
            <w:pPr>
              <w:jc w:val="center"/>
            </w:pPr>
            <w:r w:rsidRPr="002A4D73">
              <w:t>1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3E6C8D" w14:textId="77777777" w:rsidR="00AA230E" w:rsidRPr="002A4D73" w:rsidRDefault="00AA230E" w:rsidP="00D96E4C">
            <w:pPr>
              <w:jc w:val="center"/>
            </w:pPr>
            <w:r>
              <w:t>-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D719FE" w14:textId="77777777" w:rsidR="00AA230E" w:rsidRPr="002A4D73" w:rsidRDefault="00AA230E" w:rsidP="00D96E4C">
            <w:pPr>
              <w:jc w:val="center"/>
            </w:pPr>
            <w:r w:rsidRPr="002A4D73">
              <w:t>0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0CE4A9" w14:textId="77777777" w:rsidR="00AA230E" w:rsidRPr="002A4D73" w:rsidRDefault="00AA230E" w:rsidP="00D96E4C">
            <w:pPr>
              <w:jc w:val="center"/>
            </w:pPr>
            <w:r w:rsidRPr="002A4D73">
              <w:t>1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AD1ADB" w14:textId="77777777" w:rsidR="00AA230E" w:rsidRPr="002A4D73" w:rsidRDefault="00AA230E" w:rsidP="00D96E4C">
            <w:pPr>
              <w:jc w:val="center"/>
            </w:pPr>
            <w:r w:rsidRPr="002A4D73">
              <w:rPr>
                <w:lang w:val="is-IS"/>
              </w:rPr>
              <w:t>12</w:t>
            </w:r>
          </w:p>
        </w:tc>
      </w:tr>
      <w:tr w:rsidR="00AA230E" w:rsidRPr="002A4D73" w14:paraId="62F74C48" w14:textId="77777777" w:rsidTr="00D96E4C">
        <w:trPr>
          <w:trHeight w:val="160"/>
        </w:trPr>
        <w:tc>
          <w:tcPr>
            <w:tcW w:w="245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6C2788" w14:textId="77777777" w:rsidR="00AA230E" w:rsidRPr="002A4D73" w:rsidRDefault="00AA230E" w:rsidP="00D96E4C">
            <w:r w:rsidRPr="002A4D73">
              <w:rPr>
                <w:i/>
                <w:iCs/>
              </w:rPr>
              <w:t xml:space="preserve">Cyclotella </w:t>
            </w:r>
            <w:r w:rsidRPr="002A4D73">
              <w:t>sp. W03_2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3590E2" w14:textId="77777777" w:rsidR="00AA230E" w:rsidRPr="002A4D73" w:rsidRDefault="00AA230E" w:rsidP="00D96E4C">
            <w:pPr>
              <w:jc w:val="center"/>
            </w:pPr>
            <w:r w:rsidRPr="002A4D73">
              <w:t>1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03E6F9" w14:textId="77777777" w:rsidR="00AA230E" w:rsidRPr="002A4D73" w:rsidRDefault="00AA230E" w:rsidP="00D96E4C">
            <w:pPr>
              <w:jc w:val="center"/>
            </w:pPr>
            <w:r w:rsidRPr="002A4D73">
              <w:t>1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C0B321" w14:textId="77777777" w:rsidR="00AA230E" w:rsidRPr="002A4D73" w:rsidRDefault="00AA230E" w:rsidP="00D96E4C">
            <w:pPr>
              <w:jc w:val="center"/>
            </w:pPr>
            <w:r w:rsidRPr="002A4D73">
              <w:t>0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A4B634" w14:textId="77777777" w:rsidR="00AA230E" w:rsidRPr="002A4D73" w:rsidRDefault="00AA230E" w:rsidP="00D96E4C">
            <w:pPr>
              <w:jc w:val="center"/>
            </w:pPr>
            <w:r>
              <w:t>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EED217" w14:textId="77777777" w:rsidR="00AA230E" w:rsidRPr="002A4D73" w:rsidRDefault="00AA230E" w:rsidP="00D96E4C">
            <w:pPr>
              <w:jc w:val="center"/>
            </w:pPr>
            <w:r w:rsidRPr="002A4D73">
              <w:t>1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FE9719" w14:textId="77777777" w:rsidR="00AA230E" w:rsidRPr="002A4D73" w:rsidRDefault="00AA230E" w:rsidP="00D96E4C">
            <w:pPr>
              <w:jc w:val="center"/>
            </w:pPr>
            <w:r w:rsidRPr="002A4D73">
              <w:rPr>
                <w:lang w:val="is-IS"/>
              </w:rPr>
              <w:t>12</w:t>
            </w:r>
          </w:p>
        </w:tc>
      </w:tr>
      <w:tr w:rsidR="00AA230E" w:rsidRPr="002A4D73" w14:paraId="052FC82B" w14:textId="77777777" w:rsidTr="00D96E4C">
        <w:trPr>
          <w:trHeight w:val="223"/>
        </w:trPr>
        <w:tc>
          <w:tcPr>
            <w:tcW w:w="2450" w:type="dxa"/>
            <w:tcBorders>
              <w:top w:val="nil"/>
              <w:lef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365AD2" w14:textId="77777777" w:rsidR="00AA230E" w:rsidRPr="002A4D73" w:rsidRDefault="00AA230E" w:rsidP="00D96E4C">
            <w:r w:rsidRPr="002A4D73">
              <w:rPr>
                <w:i/>
                <w:iCs/>
              </w:rPr>
              <w:t>C. nana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46FD02" w14:textId="77777777" w:rsidR="00AA230E" w:rsidRPr="002A4D73" w:rsidRDefault="00AA230E" w:rsidP="00D96E4C">
            <w:pPr>
              <w:jc w:val="center"/>
            </w:pPr>
            <w:r w:rsidRPr="002A4D73">
              <w:t>0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6523F2" w14:textId="77777777" w:rsidR="00AA230E" w:rsidRPr="002A4D73" w:rsidRDefault="00AA230E" w:rsidP="00D96E4C">
            <w:pPr>
              <w:jc w:val="center"/>
            </w:pPr>
            <w:r w:rsidRPr="002A4D73">
              <w:t>0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20DC3F" w14:textId="77777777" w:rsidR="00AA230E" w:rsidRPr="002A4D73" w:rsidRDefault="00AA230E" w:rsidP="00D96E4C">
            <w:pPr>
              <w:jc w:val="center"/>
            </w:pPr>
            <w:r w:rsidRPr="002A4D73">
              <w:t>1</w:t>
            </w:r>
          </w:p>
        </w:tc>
        <w:tc>
          <w:tcPr>
            <w:tcW w:w="63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AE34DA" w14:textId="77777777" w:rsidR="00AA230E" w:rsidRPr="002A4D73" w:rsidRDefault="00AA230E" w:rsidP="00D96E4C">
            <w:pPr>
              <w:jc w:val="center"/>
            </w:pPr>
            <w:r w:rsidRPr="002A4D73">
              <w:t>1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2E727A" w14:textId="77777777" w:rsidR="00AA230E" w:rsidRPr="002A4D73" w:rsidRDefault="00AA230E" w:rsidP="00D96E4C">
            <w:pPr>
              <w:jc w:val="center"/>
            </w:pPr>
            <w:r>
              <w:t>-</w:t>
            </w:r>
          </w:p>
        </w:tc>
        <w:tc>
          <w:tcPr>
            <w:tcW w:w="3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EA7FA5" w14:textId="77777777" w:rsidR="00AA230E" w:rsidRPr="002A4D73" w:rsidRDefault="00AA230E" w:rsidP="00D96E4C">
            <w:pPr>
              <w:jc w:val="center"/>
            </w:pPr>
            <w:r w:rsidRPr="002A4D73">
              <w:rPr>
                <w:lang w:val="cs-CZ"/>
              </w:rPr>
              <w:t>11</w:t>
            </w:r>
          </w:p>
        </w:tc>
      </w:tr>
      <w:tr w:rsidR="00AA230E" w:rsidRPr="002A4D73" w14:paraId="160D663A" w14:textId="77777777" w:rsidTr="00D96E4C">
        <w:trPr>
          <w:trHeight w:val="115"/>
        </w:trPr>
        <w:tc>
          <w:tcPr>
            <w:tcW w:w="24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1ECA67" w14:textId="77777777" w:rsidR="00AA230E" w:rsidRPr="002A4D73" w:rsidRDefault="00AA230E" w:rsidP="00D96E4C">
            <w:r w:rsidRPr="002A4D73">
              <w:rPr>
                <w:i/>
                <w:iCs/>
              </w:rPr>
              <w:t xml:space="preserve">T. </w:t>
            </w:r>
            <w:proofErr w:type="spellStart"/>
            <w:r w:rsidRPr="002A4D73">
              <w:rPr>
                <w:i/>
                <w:iCs/>
              </w:rPr>
              <w:t>oceanica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478E69" w14:textId="77777777" w:rsidR="00AA230E" w:rsidRPr="002A4D73" w:rsidRDefault="00AA230E" w:rsidP="00D96E4C">
            <w:pPr>
              <w:jc w:val="center"/>
            </w:pPr>
            <w:r w:rsidRPr="002A4D73">
              <w:rPr>
                <w:lang w:val="cs-CZ"/>
              </w:rPr>
              <w:t>1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2F2671" w14:textId="77777777" w:rsidR="00AA230E" w:rsidRPr="002A4D73" w:rsidRDefault="00AA230E" w:rsidP="00D96E4C">
            <w:pPr>
              <w:jc w:val="center"/>
            </w:pPr>
            <w:r w:rsidRPr="002A4D73">
              <w:rPr>
                <w:lang w:val="cs-CZ"/>
              </w:rPr>
              <w:t>1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E27DCB" w14:textId="77777777" w:rsidR="00AA230E" w:rsidRPr="002A4D73" w:rsidRDefault="00AA230E" w:rsidP="00D96E4C">
            <w:pPr>
              <w:jc w:val="center"/>
            </w:pPr>
            <w:r w:rsidRPr="002A4D73">
              <w:rPr>
                <w:lang w:val="is-IS"/>
              </w:rPr>
              <w:t>1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0085D3" w14:textId="77777777" w:rsidR="00AA230E" w:rsidRPr="002A4D73" w:rsidRDefault="00AA230E" w:rsidP="00D96E4C">
            <w:pPr>
              <w:jc w:val="center"/>
            </w:pPr>
            <w:r w:rsidRPr="002A4D73">
              <w:rPr>
                <w:lang w:val="is-IS"/>
              </w:rPr>
              <w:t>1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1AC885" w14:textId="77777777" w:rsidR="00AA230E" w:rsidRPr="002A4D73" w:rsidRDefault="00AA230E" w:rsidP="00D96E4C">
            <w:pPr>
              <w:jc w:val="center"/>
            </w:pPr>
            <w:r w:rsidRPr="002A4D73">
              <w:rPr>
                <w:lang w:val="cs-CZ"/>
              </w:rPr>
              <w:t>11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8B5A20" w14:textId="77777777" w:rsidR="00AA230E" w:rsidRPr="002A4D73" w:rsidRDefault="00AA230E" w:rsidP="00D96E4C">
            <w:pPr>
              <w:jc w:val="center"/>
            </w:pPr>
            <w:r>
              <w:t>-</w:t>
            </w:r>
          </w:p>
        </w:tc>
      </w:tr>
    </w:tbl>
    <w:p w14:paraId="1B17886D" w14:textId="77777777" w:rsidR="00671D02" w:rsidRDefault="00671D02"/>
    <w:sectPr w:rsidR="00671D02" w:rsidSect="00461C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230E"/>
    <w:rsid w:val="00114706"/>
    <w:rsid w:val="00461CA4"/>
    <w:rsid w:val="00671D02"/>
    <w:rsid w:val="00AA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93A0DE"/>
  <w14:defaultImageDpi w14:val="300"/>
  <w15:docId w15:val="{5DC62DB0-6D0F-3C4E-9D35-7A22809D7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3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msher</dc:creator>
  <cp:keywords/>
  <dc:description/>
  <cp:lastModifiedBy>Microsoft Office User</cp:lastModifiedBy>
  <cp:revision>2</cp:revision>
  <dcterms:created xsi:type="dcterms:W3CDTF">2019-03-08T18:48:00Z</dcterms:created>
  <dcterms:modified xsi:type="dcterms:W3CDTF">2019-05-24T19:45:00Z</dcterms:modified>
</cp:coreProperties>
</file>